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D64" w:rsidRDefault="00192E92" w:rsidP="00236D64">
      <w:pPr>
        <w:autoSpaceDE w:val="0"/>
        <w:autoSpaceDN w:val="0"/>
        <w:adjustRightInd w:val="0"/>
        <w:spacing w:after="0" w:line="240" w:lineRule="auto"/>
        <w:ind w:firstLine="357"/>
        <w:jc w:val="right"/>
        <w:rPr>
          <w:rFonts w:ascii="Times New Roman" w:hAnsi="Times New Roman"/>
          <w:sz w:val="24"/>
          <w:szCs w:val="24"/>
          <w:lang w:val="en-US"/>
        </w:rPr>
      </w:pPr>
      <w:r w:rsidRPr="00236D64">
        <w:rPr>
          <w:rFonts w:ascii="Times New Roman" w:hAnsi="Times New Roman"/>
          <w:sz w:val="24"/>
          <w:szCs w:val="24"/>
          <w:lang w:val="en-US"/>
        </w:rPr>
        <w:t>Supplement A</w:t>
      </w:r>
    </w:p>
    <w:p w:rsidR="00236D64" w:rsidRDefault="00236D64" w:rsidP="00192E92">
      <w:pPr>
        <w:autoSpaceDE w:val="0"/>
        <w:autoSpaceDN w:val="0"/>
        <w:adjustRightInd w:val="0"/>
        <w:spacing w:after="0" w:line="240" w:lineRule="auto"/>
        <w:ind w:firstLine="35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36D64" w:rsidRPr="00F5563E" w:rsidRDefault="00236D64" w:rsidP="00192E92">
      <w:pPr>
        <w:autoSpaceDE w:val="0"/>
        <w:autoSpaceDN w:val="0"/>
        <w:adjustRightInd w:val="0"/>
        <w:spacing w:after="0" w:line="240" w:lineRule="auto"/>
        <w:ind w:firstLine="357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5563E">
        <w:rPr>
          <w:rFonts w:ascii="Times New Roman" w:hAnsi="Times New Roman"/>
          <w:b/>
          <w:sz w:val="24"/>
          <w:szCs w:val="24"/>
          <w:lang w:val="en-US"/>
        </w:rPr>
        <w:t xml:space="preserve">List of </w:t>
      </w:r>
      <w:r w:rsidRPr="00F5563E">
        <w:rPr>
          <w:rFonts w:ascii="Times New Roman" w:hAnsi="Times New Roman"/>
          <w:b/>
          <w:bCs/>
          <w:sz w:val="24"/>
          <w:szCs w:val="24"/>
          <w:lang w:val="en-US"/>
        </w:rPr>
        <w:t xml:space="preserve">twenty seven </w:t>
      </w:r>
      <w:r w:rsidRPr="00F5563E">
        <w:rPr>
          <w:rFonts w:ascii="Times New Roman" w:hAnsi="Times New Roman"/>
          <w:b/>
          <w:sz w:val="24"/>
          <w:szCs w:val="24"/>
          <w:lang w:val="en-US"/>
        </w:rPr>
        <w:t>vanadium and zinc complexes</w:t>
      </w:r>
      <w:r w:rsidRPr="00F5563E">
        <w:rPr>
          <w:rFonts w:ascii="Times New Roman" w:hAnsi="Times New Roman"/>
          <w:b/>
          <w:bCs/>
          <w:sz w:val="24"/>
          <w:szCs w:val="24"/>
          <w:lang w:val="en-US"/>
        </w:rPr>
        <w:t xml:space="preserve"> with data on their hypoglycemic activity used for creating the QSAR models</w:t>
      </w:r>
    </w:p>
    <w:p w:rsidR="00192E92" w:rsidRPr="00072109" w:rsidRDefault="00192E92" w:rsidP="00192E9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3261"/>
        <w:gridCol w:w="8363"/>
        <w:gridCol w:w="1134"/>
        <w:gridCol w:w="1276"/>
      </w:tblGrid>
      <w:tr w:rsidR="00495A2F" w:rsidRPr="00072109" w:rsidTr="00495A2F">
        <w:tc>
          <w:tcPr>
            <w:tcW w:w="675" w:type="dxa"/>
          </w:tcPr>
          <w:p w:rsidR="00192E92" w:rsidRPr="00072109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7210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3261" w:type="dxa"/>
          </w:tcPr>
          <w:p w:rsidR="00192E92" w:rsidRPr="00072109" w:rsidRDefault="00192E92" w:rsidP="0037448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72109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ructur</w:t>
            </w:r>
            <w:r w:rsidR="004C743D" w:rsidRPr="00072109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 Formula</w:t>
            </w:r>
          </w:p>
        </w:tc>
        <w:tc>
          <w:tcPr>
            <w:tcW w:w="8363" w:type="dxa"/>
          </w:tcPr>
          <w:p w:rsidR="00192E92" w:rsidRPr="00072109" w:rsidRDefault="00495A2F" w:rsidP="00F556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de</w:t>
            </w:r>
            <w:r w:rsidR="00BA72C0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/</w:t>
            </w:r>
            <w:r w:rsidR="004C743D" w:rsidRPr="00072109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</w:t>
            </w:r>
            <w:r w:rsidR="00F5563E" w:rsidRPr="00072109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iles</w:t>
            </w:r>
          </w:p>
        </w:tc>
        <w:tc>
          <w:tcPr>
            <w:tcW w:w="1134" w:type="dxa"/>
          </w:tcPr>
          <w:p w:rsidR="00192E92" w:rsidRPr="0001070E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070E">
              <w:rPr>
                <w:rStyle w:val="arialdiez1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IC</w:t>
            </w:r>
            <w:r w:rsidRPr="0001070E">
              <w:rPr>
                <w:rStyle w:val="arialdiez1"/>
                <w:rFonts w:ascii="Times New Roman" w:hAnsi="Times New Roman"/>
                <w:b/>
                <w:bCs/>
                <w:color w:val="auto"/>
                <w:sz w:val="20"/>
                <w:szCs w:val="20"/>
                <w:vertAlign w:val="subscript"/>
                <w:lang w:val="en-US"/>
              </w:rPr>
              <w:t>50</w:t>
            </w:r>
            <w:r w:rsidR="00495A2F" w:rsidRPr="0001070E">
              <w:rPr>
                <w:rStyle w:val="arialdiez1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1070E">
              <w:rPr>
                <w:rStyle w:val="arialdiez1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mmol</w:t>
            </w:r>
            <w:proofErr w:type="spellEnd"/>
            <w:r w:rsidRPr="0001070E">
              <w:rPr>
                <w:rStyle w:val="arialdiez1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/kg</w:t>
            </w:r>
          </w:p>
        </w:tc>
        <w:tc>
          <w:tcPr>
            <w:tcW w:w="1276" w:type="dxa"/>
          </w:tcPr>
          <w:p w:rsidR="00192E92" w:rsidRPr="00072109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72109">
              <w:rPr>
                <w:rStyle w:val="arialdiez1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172" w:dyaOrig="15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9.35pt;height:76.45pt" o:ole="">
                  <v:imagedata r:id="rId6" o:title=""/>
                </v:shape>
                <o:OLEObject Type="Embed" ProgID="MarvinOLE.Document" ShapeID="_x0000_i1025" DrawAspect="Content" ObjectID="_1457360394" r:id="rId7"/>
              </w:object>
            </w:r>
          </w:p>
        </w:tc>
        <w:tc>
          <w:tcPr>
            <w:tcW w:w="8363" w:type="dxa"/>
          </w:tcPr>
          <w:p w:rsidR="00192E92" w:rsidRPr="00A56F60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3h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ccc(c3C(=O)O1)O)OC(=O)c1[n+]2cccc1O</w:t>
            </w:r>
          </w:p>
        </w:tc>
        <w:tc>
          <w:tcPr>
            <w:tcW w:w="1134" w:type="dxa"/>
          </w:tcPr>
          <w:p w:rsidR="00192E92" w:rsidRPr="00A56F60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1276" w:type="dxa"/>
          </w:tcPr>
          <w:p w:rsidR="00192E92" w:rsidRPr="00E66B31" w:rsidRDefault="00E66B31" w:rsidP="004A5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341" w:dyaOrig="1176">
                <v:shape id="_x0000_i1026" type="#_x0000_t75" style="width:117.35pt;height:58.65pt" o:ole="">
                  <v:imagedata r:id="rId8" o:title=""/>
                </v:shape>
                <o:OLEObject Type="Embed" ProgID="MarvinOLE.Document" ShapeID="_x0000_i1026" DrawAspect="Content" ObjectID="_1457360395" r:id="rId9"/>
              </w:object>
            </w:r>
          </w:p>
        </w:tc>
        <w:tc>
          <w:tcPr>
            <w:tcW w:w="8363" w:type="dxa"/>
          </w:tcPr>
          <w:p w:rsidR="00192E92" w:rsidRPr="00A56F60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is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3-hydroxy-4-pyronato)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oxovanadium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IV)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O1C=C[C@@H]2C(=C1)O[V+4]1(=O)(O[C@@H]3C(=COC=C3)O1)O2</w:t>
            </w:r>
          </w:p>
        </w:tc>
        <w:tc>
          <w:tcPr>
            <w:tcW w:w="1134" w:type="dxa"/>
          </w:tcPr>
          <w:p w:rsidR="00192E92" w:rsidRPr="00A56F60" w:rsidRDefault="004C743D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1.179</w:t>
            </w:r>
          </w:p>
        </w:tc>
        <w:tc>
          <w:tcPr>
            <w:tcW w:w="1276" w:type="dxa"/>
          </w:tcPr>
          <w:p w:rsidR="00192E92" w:rsidRPr="00D22ED5" w:rsidRDefault="00D22ED5" w:rsidP="00D22E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281" w:dyaOrig="1524">
                <v:shape id="_x0000_i1027" type="#_x0000_t75" style="width:113.8pt;height:76.45pt" o:ole="">
                  <v:imagedata r:id="rId10" o:title=""/>
                </v:shape>
                <o:OLEObject Type="Embed" ProgID="MarvinOLE.Document" ShapeID="_x0000_i1027" DrawAspect="Content" ObjectID="_1457360396" r:id="rId11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3m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(ccc3)C)[n+]2c(C(=O)O1)c(ccc2)C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1276" w:type="dxa"/>
          </w:tcPr>
          <w:p w:rsidR="00192E92" w:rsidRPr="004A557A" w:rsidRDefault="004A557A" w:rsidP="004A5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73" w:dyaOrig="1597">
                <v:shape id="_x0000_i1028" type="#_x0000_t75" style="width:93.35pt;height:80pt" o:ole="">
                  <v:imagedata r:id="rId12" o:title=""/>
                </v:shape>
                <o:OLEObject Type="Embed" ProgID="MarvinOLE.Document" ShapeID="_x0000_i1028" DrawAspect="Content" ObjectID="_1457360397" r:id="rId13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4cl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(cc3)Cl)[n+]2c(C(=O)O1)cc(cc2)Cl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1276" w:type="dxa"/>
          </w:tcPr>
          <w:p w:rsidR="00192E92" w:rsidRPr="00A56F60" w:rsidRDefault="006A351A" w:rsidP="006A35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84" w:dyaOrig="1693">
                <v:shape id="_x0000_i1029" type="#_x0000_t75" style="width:94.2pt;height:84.45pt" o:ole="">
                  <v:imagedata r:id="rId14" o:title=""/>
                </v:shape>
                <o:OLEObject Type="Embed" ProgID="MarvinOLE.Document" ShapeID="_x0000_i1029" DrawAspect="Content" ObjectID="_1457360398" r:id="rId15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5i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c(c3)I)[n+]2c(C(=O)O1)ccc(c2)I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276" w:type="dxa"/>
          </w:tcPr>
          <w:p w:rsidR="00192E92" w:rsidRPr="006A351A" w:rsidRDefault="006A351A" w:rsidP="006A35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933" w:dyaOrig="1597">
                <v:shape id="_x0000_i1030" type="#_x0000_t75" style="width:96.9pt;height:80pt" o:ole="">
                  <v:imagedata r:id="rId16" o:title=""/>
                </v:shape>
                <o:OLEObject Type="Embed" ProgID="MarvinOLE.Document" ShapeID="_x0000_i1030" DrawAspect="Content" ObjectID="_1457360399" r:id="rId17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6e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cc3CC)[n+]2c(C(=O)O1)cccc2CC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276" w:type="dxa"/>
          </w:tcPr>
          <w:p w:rsidR="00192E92" w:rsidRPr="00D64165" w:rsidRDefault="00D64165" w:rsidP="00D641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261" w:type="dxa"/>
          </w:tcPr>
          <w:p w:rsidR="00192E92" w:rsidRPr="00A56F60" w:rsidRDefault="002F1AF7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84" w:dyaOrig="1524">
                <v:shape id="_x0000_i1031" type="#_x0000_t75" style="width:94.2pt;height:76.45pt" o:ole="">
                  <v:imagedata r:id="rId18" o:title=""/>
                </v:shape>
                <o:OLEObject Type="Embed" ProgID="MarvinOLE.Document" ShapeID="_x0000_i1031" DrawAspect="Content" ObjectID="_1457360400" r:id="rId19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6h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cc3O)[n+]2c(C(=O)O1)cccc2O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276" w:type="dxa"/>
          </w:tcPr>
          <w:p w:rsidR="00192E92" w:rsidRPr="00864569" w:rsidRDefault="00864569" w:rsidP="008645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261" w:type="dxa"/>
          </w:tcPr>
          <w:p w:rsidR="00192E92" w:rsidRPr="00A56F60" w:rsidRDefault="002F1AF7" w:rsidP="001B113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84" w:dyaOrig="1524">
                <v:shape id="_x0000_i1032" type="#_x0000_t75" style="width:94.2pt;height:76.45pt" o:ole="">
                  <v:imagedata r:id="rId20" o:title=""/>
                </v:shape>
                <o:OLEObject Type="Embed" ProgID="MarvinOLE.Document" ShapeID="_x0000_i1032" DrawAspect="Content" ObjectID="_1457360401" r:id="rId21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6mpa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cc3C)[n+]2c(C(=O)O1)cccc2C</w:t>
            </w:r>
          </w:p>
        </w:tc>
        <w:tc>
          <w:tcPr>
            <w:tcW w:w="1134" w:type="dxa"/>
          </w:tcPr>
          <w:p w:rsidR="00192E92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49</w:t>
            </w:r>
          </w:p>
          <w:p w:rsidR="00CF79DA" w:rsidRPr="00CF79DA" w:rsidRDefault="00CF79DA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2E92" w:rsidRPr="00A56F60" w:rsidRDefault="00864569" w:rsidP="008645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261" w:type="dxa"/>
          </w:tcPr>
          <w:p w:rsidR="00192E92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3036" w:dyaOrig="3529">
                <v:shape id="_x0000_i1033" type="#_x0000_t75" style="width:117.35pt;height:135.1pt" o:ole="">
                  <v:imagedata r:id="rId22" o:title=""/>
                </v:shape>
                <o:OLEObject Type="Embed" ProgID="MarvinOLE.Document" ShapeID="_x0000_i1033" DrawAspect="Content" ObjectID="_1457360402" r:id="rId23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alx)2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O+]=C3C(=C(OC(=C3OC)C)CCCCC)O1)[O+]=C1C(=C(OC(=C1OC)C)CCCCC)O2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553</w:t>
            </w:r>
          </w:p>
        </w:tc>
        <w:tc>
          <w:tcPr>
            <w:tcW w:w="1276" w:type="dxa"/>
          </w:tcPr>
          <w:p w:rsidR="00192E92" w:rsidRPr="00FC1C7E" w:rsidRDefault="00FC1C7E" w:rsidP="00FC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3261" w:type="dxa"/>
          </w:tcPr>
          <w:p w:rsidR="00192E92" w:rsidRPr="00A56F60" w:rsidRDefault="001B113C" w:rsidP="001B1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605" w:dyaOrig="2185">
                <v:shape id="_x0000_i1034" type="#_x0000_t75" style="width:130.65pt;height:109.35pt" o:ole="">
                  <v:imagedata r:id="rId24" o:title=""/>
                </v:shape>
                <o:OLEObject Type="Embed" ProgID="MarvinOLE.Document" ShapeID="_x0000_i1034" DrawAspect="Content" ObjectID="_1457360403" r:id="rId25"/>
              </w:object>
            </w:r>
          </w:p>
        </w:tc>
        <w:tc>
          <w:tcPr>
            <w:tcW w:w="8363" w:type="dxa"/>
          </w:tcPr>
          <w:p w:rsidR="00192E92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is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ethylmaltolato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oxovanadium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IV)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BA72C0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[V+4]12(=O)(O[C@@H]3C(=C(OC=C3)CC)O1)O[C@@H]1C(=C(OC=C1)CC)O2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632</w:t>
            </w:r>
          </w:p>
        </w:tc>
        <w:tc>
          <w:tcPr>
            <w:tcW w:w="1276" w:type="dxa"/>
          </w:tcPr>
          <w:p w:rsidR="00192E92" w:rsidRPr="00E870D3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70D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261" w:type="dxa"/>
          </w:tcPr>
          <w:p w:rsidR="00192E92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904" w:dyaOrig="1309">
                <v:shape id="_x0000_i1035" type="#_x0000_t75" style="width:145.8pt;height:65.8pt" o:ole="">
                  <v:imagedata r:id="rId26" o:title=""/>
                </v:shape>
                <o:OLEObject Type="Embed" ProgID="MarvinOLE.Document" ShapeID="_x0000_i1035" DrawAspect="Content" ObjectID="_1457360404" r:id="rId27"/>
              </w:object>
            </w:r>
          </w:p>
        </w:tc>
        <w:tc>
          <w:tcPr>
            <w:tcW w:w="8363" w:type="dxa"/>
          </w:tcPr>
          <w:p w:rsidR="00192E92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is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kojiato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oxovanadium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IV)</w:t>
            </w:r>
            <w:r w:rsidR="00BA72C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[V+4]12(=O)(O[C@@H]3C(=COC(=C3)O)O1)O[C@@H]1C(=COC(=C1)O)O2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2.37</w:t>
            </w:r>
          </w:p>
        </w:tc>
        <w:tc>
          <w:tcPr>
            <w:tcW w:w="1276" w:type="dxa"/>
          </w:tcPr>
          <w:p w:rsidR="00192E92" w:rsidRPr="00E870D3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70D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261" w:type="dxa"/>
          </w:tcPr>
          <w:p w:rsidR="00192E92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617" w:dyaOrig="1693">
                <v:shape id="_x0000_i1036" type="#_x0000_t75" style="width:130.65pt;height:84.45pt" o:ole="">
                  <v:imagedata r:id="rId28" o:title=""/>
                </v:shape>
                <o:OLEObject Type="Embed" ProgID="MarvinOLE.Document" ShapeID="_x0000_i1036" DrawAspect="Content" ObjectID="_1457360405" r:id="rId29"/>
              </w:object>
            </w:r>
          </w:p>
        </w:tc>
        <w:tc>
          <w:tcPr>
            <w:tcW w:w="8363" w:type="dxa"/>
          </w:tcPr>
          <w:p w:rsidR="00192E92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is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maltolato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oxovanadium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(IV)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[V+4]12(=O)(O[C@@H]3C(=C(OC=C3)C)O1)O[C@@H]1C(=C(OC=C1)C)O2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676</w:t>
            </w:r>
          </w:p>
        </w:tc>
        <w:tc>
          <w:tcPr>
            <w:tcW w:w="1276" w:type="dxa"/>
          </w:tcPr>
          <w:p w:rsidR="00192E92" w:rsidRPr="00445365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192E92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261" w:type="dxa"/>
          </w:tcPr>
          <w:p w:rsidR="00192E92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748" w:dyaOrig="1429">
                <v:shape id="_x0000_i1037" type="#_x0000_t75" style="width:137.8pt;height:71.1pt" o:ole="">
                  <v:imagedata r:id="rId30" o:title=""/>
                </v:shape>
                <o:OLEObject Type="Embed" ProgID="MarvinOLE.Document" ShapeID="_x0000_i1037" DrawAspect="Content" ObjectID="_1457360406" r:id="rId31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opt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Sc3[n+](O2)cccc3)Sc2[n+](O1)cccc2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276" w:type="dxa"/>
          </w:tcPr>
          <w:p w:rsidR="00192E92" w:rsidRPr="009739AA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495A2F" w:rsidRPr="00A56F60" w:rsidTr="00495A2F">
        <w:tc>
          <w:tcPr>
            <w:tcW w:w="675" w:type="dxa"/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56F6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261" w:type="dxa"/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61" w:dyaOrig="1524">
                <v:shape id="_x0000_i1038" type="#_x0000_t75" style="width:93.35pt;height:76.45pt" o:ole="">
                  <v:imagedata r:id="rId32" o:title=""/>
                </v:shape>
                <o:OLEObject Type="Embed" ProgID="MarvinOLE.Document" ShapeID="_x0000_i1038" DrawAspect="Content" ObjectID="_1457360407" r:id="rId33"/>
              </w:object>
            </w:r>
          </w:p>
        </w:tc>
        <w:tc>
          <w:tcPr>
            <w:tcW w:w="8363" w:type="dxa"/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O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pic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2)cccc3)[n+]2c(C(=O)O1)cccc2</w:t>
            </w:r>
          </w:p>
        </w:tc>
        <w:tc>
          <w:tcPr>
            <w:tcW w:w="1134" w:type="dxa"/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1276" w:type="dxa"/>
          </w:tcPr>
          <w:p w:rsidR="000030C0" w:rsidRPr="00864569" w:rsidRDefault="00864569" w:rsidP="008645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456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95A2F" w:rsidRPr="00A56F60" w:rsidTr="00495A2F">
        <w:tc>
          <w:tcPr>
            <w:tcW w:w="675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3261" w:type="dxa"/>
          </w:tcPr>
          <w:p w:rsidR="00192E92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48" w:dyaOrig="1884">
                <v:shape id="_x0000_i1039" type="#_x0000_t75" style="width:92.45pt;height:94.2pt" o:ole="">
                  <v:imagedata r:id="rId34" o:title=""/>
                </v:shape>
                <o:OLEObject Type="Embed" ProgID="MarvinOLE.Document" ShapeID="_x0000_i1039" DrawAspect="Content" ObjectID="_1457360408" r:id="rId35"/>
              </w:object>
            </w:r>
          </w:p>
        </w:tc>
        <w:tc>
          <w:tcPr>
            <w:tcW w:w="8363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6mpa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@@+2]12([n+]3c(C(=O)O2)cccc3C)[n+]2c(C(=O)O1)cccc2C</w:t>
            </w:r>
          </w:p>
        </w:tc>
        <w:tc>
          <w:tcPr>
            <w:tcW w:w="1134" w:type="dxa"/>
          </w:tcPr>
          <w:p w:rsidR="00192E92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276" w:type="dxa"/>
          </w:tcPr>
          <w:p w:rsidR="00192E92" w:rsidRPr="00DC4809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593" w:dyaOrig="1621">
                <v:shape id="_x0000_i1040" type="#_x0000_t75" style="width:129.8pt;height:80.9pt" o:ole="">
                  <v:imagedata r:id="rId36" o:title=""/>
                </v:shape>
                <o:OLEObject Type="Embed" ProgID="MarvinOLE.Document" ShapeID="_x0000_i1040" DrawAspect="Content" ObjectID="_1457360409" r:id="rId37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maltolat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+2](Oc1c(=O)ccoc1C)Oc1c(=O)ccoc1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DC4809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041" w:dyaOrig="2316">
                <v:shape id="_x0000_i1041" type="#_x0000_t75" style="width:102.2pt;height:116.45pt" o:ole="">
                  <v:imagedata r:id="rId38" o:title=""/>
                </v:shape>
                <o:OLEObject Type="Embed" ProgID="MarvinOLE.Document" ShapeID="_x0000_i1041" DrawAspect="Content" ObjectID="_1457360410" r:id="rId39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L-Thr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@+2]12(OC(=O)[C@H]([NH2+]2)[C@H](O)C)OC(=O)[C@H]([NH2+]1)[C@H](O)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DC4809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316" w:dyaOrig="1908">
                <v:shape id="_x0000_i1042" type="#_x0000_t75" style="width:116.45pt;height:95.1pt" o:ole="">
                  <v:imagedata r:id="rId40" o:title=""/>
                </v:shape>
                <o:OLEObject Type="Embed" ProgID="MarvinOLE.Document" ShapeID="_x0000_i1042" DrawAspect="Content" ObjectID="_1457360411" r:id="rId41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pic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@+2]12([n+]3c(C(=O)O2)cccc3)[n+]2c(C(=O)O1)ccc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DC4809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20AA8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285" w:dyaOrig="1897">
                <v:shape id="_x0000_i1043" type="#_x0000_t75" style="width:97.8pt;height:145.8pt" o:ole="">
                  <v:imagedata r:id="rId42" o:title=""/>
                </v:shape>
                <o:OLEObject Type="Embed" ProgID="MarvinOLE.Document" ShapeID="_x0000_i1043" DrawAspect="Content" ObjectID="_1457360412" r:id="rId43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L-Pro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+2](N1[C@@H](C=O)CCC1)N1[C@@H](C=O)CC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20AA8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732" w:dyaOrig="900">
                <v:shape id="_x0000_i1044" type="#_x0000_t75" style="width:55.1pt;height:68.45pt" o:ole="">
                  <v:imagedata r:id="rId44" o:title=""/>
                </v:shape>
                <o:OLEObject Type="Embed" ProgID="MarvinOLE.Document" ShapeID="_x0000_i1044" DrawAspect="Content" ObjectID="_1457360413" r:id="rId45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SO4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S1(=O)(=O)O[Zn+2]O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20AA8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380" w:dyaOrig="2425">
                <v:shape id="_x0000_i1045" type="#_x0000_t75" style="width:89.8pt;height:158.2pt" o:ole="">
                  <v:imagedata r:id="rId46" o:title=""/>
                </v:shape>
                <o:OLEObject Type="Embed" ProgID="MarvinOLE.Document" ShapeID="_x0000_i1045" DrawAspect="Content" ObjectID="_1457360414" r:id="rId47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L-Val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+2](N[C@@H](C=O)C(C)C)N[C@H](C=O)C(C)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393" w:dyaOrig="2089">
                <v:shape id="_x0000_i1046" type="#_x0000_t75" style="width:84.45pt;height:125.35pt" o:ole="">
                  <v:imagedata r:id="rId48" o:title=""/>
                </v:shape>
                <o:OLEObject Type="Embed" ProgID="MarvinOLE.Document" ShapeID="_x0000_i1046" DrawAspect="Content" ObjectID="_1457360415" r:id="rId49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Zn(L-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Asn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2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Zn@@+2]12(NC(=O)C[C@@H](N1)C=O)NC(=O)C[C@H](N2)C=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453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884" w:dyaOrig="2256">
                <v:shape id="_x0000_i1047" type="#_x0000_t75" style="width:117.35pt;height:140.45pt" o:ole="">
                  <v:imagedata r:id="rId50" o:title=""/>
                </v:shape>
                <o:OLEObject Type="Embed" ProgID="MarvinOLE.Document" ShapeID="_x0000_i1047" DrawAspect="Content" ObjectID="_1457360416" r:id="rId51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0030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IVO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p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-O)HSO4]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[V+4]123(=O)([N@+](Cc4[n+]1cccc4)(Cc1[n+]2cccc1)Cc1c(O3)cccc1)OS(=O)(=O)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3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A65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2929" w:dyaOrig="2737">
                <v:shape id="_x0000_i1048" type="#_x0000_t75" style="width:145.8pt;height:136.9pt" o:ole="">
                  <v:imagedata r:id="rId52" o:title=""/>
                </v:shape>
                <o:OLEObject Type="Embed" ProgID="MarvinOLE.Document" ShapeID="_x0000_i1048" DrawAspect="Content" ObjectID="_1457360417" r:id="rId53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2A53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IVO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tpa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SO4]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V+4]123(=O)[N+](Cc4[n+]1cccc4)(Cc1[n+]3cccc1)Cc1[n+]2ccc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A65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1B113C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object w:dxaOrig="2413" w:dyaOrig="4213">
                <v:shape id="_x0000_i1049" type="#_x0000_t75" style="width:147.55pt;height:257.8pt" o:ole="">
                  <v:imagedata r:id="rId54" o:title=""/>
                </v:shape>
                <o:OLEObject Type="Embed" ProgID="MarvinOLE.Document" ShapeID="_x0000_i1049" DrawAspect="Content" ObjectID="_1457360418" r:id="rId55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2A53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VO(pic-trpH)tpa]2+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2(=O)([n+]3c(C(=O)O1)ccc(c3)C(=O)N[C@@H](C(=O)O)Cc1c[nH]c3c1cccc3)[N@@+](Cc1[n+]2cccc1)(Cc1ncccc1)Cc1nccc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1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A65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3937" w:dyaOrig="4056">
                <v:shape id="_x0000_i1050" type="#_x0000_t75" style="width:168.9pt;height:174.2pt" o:ole="">
                  <v:imagedata r:id="rId56" o:title=""/>
                </v:shape>
                <o:OLEObject Type="Embed" ProgID="MarvinOLE.Document" ShapeID="_x0000_i1050" DrawAspect="Content" ObjectID="_1457360419" r:id="rId57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2A53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IVO(</w:t>
            </w:r>
            <w:proofErr w:type="spellStart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pic-trpMe</w:t>
            </w:r>
            <w:proofErr w:type="spellEnd"/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)2]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[V+4]12(=O)([n+]3c(C(=O)O2)ccc(c3)C(=O)N[C@@H](C(=O)OC)Cc2c[nH]c3c2cccc3)[n+]2c(C(=O)O1)ccc(c2)C(=O)N[C@@H](C(=O)OC)Cc1c[nH]c2c1ccc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445365" w:rsidRDefault="00E870D3" w:rsidP="004A65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0030C0" w:rsidRPr="00A56F60" w:rsidTr="00495A2F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0030C0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1B113C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object w:dxaOrig="1201" w:dyaOrig="793">
                <v:shape id="_x0000_i1051" type="#_x0000_t75" style="width:130.65pt;height:87.1pt" o:ole="">
                  <v:imagedata r:id="rId58" o:title=""/>
                </v:shape>
                <o:OLEObject Type="Embed" ProgID="MarvinOLE.Document" ShapeID="_x0000_i1051" DrawAspect="Content" ObjectID="_1457360420" r:id="rId59"/>
              </w:objec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3B33D3" w:rsidP="002A53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Vanadyl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sulfate</w:t>
            </w:r>
            <w:r w:rsidR="00495A2F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/</w:t>
            </w:r>
            <w:r w:rsidR="00495A2F"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[V+4]1(=O)OS(=O)(=O)O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A56F60" w:rsidRDefault="002A535E" w:rsidP="003744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6F60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0C0" w:rsidRPr="00864569" w:rsidRDefault="00864569" w:rsidP="008645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131746" w:rsidRPr="00495A2F" w:rsidRDefault="00131746" w:rsidP="00495A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95A2F" w:rsidRPr="00495A2F" w:rsidRDefault="00495A2F" w:rsidP="00495A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95A2F" w:rsidRPr="00495A2F" w:rsidRDefault="00495A2F" w:rsidP="00495A2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95A2F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495A2F" w:rsidRDefault="00495A2F" w:rsidP="00495A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64335" w:rsidRPr="00364335" w:rsidRDefault="00E66B31" w:rsidP="00364335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Sakurai, Hiroyuki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Yasui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(2003) Structure-activity relationship of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insulinomimetic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vanadyl-picolinate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complexes in view of their clinical use: </w:t>
      </w:r>
      <w:r w:rsidRPr="00364335">
        <w:rPr>
          <w:rFonts w:ascii="Times New Roman" w:hAnsi="Times New Roman"/>
          <w:i/>
          <w:sz w:val="24"/>
          <w:szCs w:val="24"/>
          <w:lang w:val="en-US"/>
        </w:rPr>
        <w:t>The Journal of Trace Elements in Experimental Medicine: 16: 269–280. DOI: 10.1002/jtra.10036</w:t>
      </w:r>
    </w:p>
    <w:p w:rsidR="00364335" w:rsidRPr="00364335" w:rsidRDefault="00364335" w:rsidP="00364335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Sakurai, Yutaka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Yoshikawab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and Hiroyuki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Yasuib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(2008) Current state for the development of </w:t>
      </w:r>
      <w:proofErr w:type="spellStart"/>
      <w:r w:rsidRPr="00364335">
        <w:rPr>
          <w:rFonts w:ascii="Times New Roman" w:hAnsi="Times New Roman"/>
          <w:sz w:val="24"/>
          <w:szCs w:val="24"/>
          <w:lang w:val="en-US"/>
        </w:rPr>
        <w:t>metallopharmaceutics</w:t>
      </w:r>
      <w:proofErr w:type="spellEnd"/>
      <w:r w:rsidRPr="00364335">
        <w:rPr>
          <w:rFonts w:ascii="Times New Roman" w:hAnsi="Times New Roman"/>
          <w:sz w:val="24"/>
          <w:szCs w:val="24"/>
          <w:lang w:val="en-US"/>
        </w:rPr>
        <w:t xml:space="preserve"> and anti-diabetic metal complexes:</w:t>
      </w:r>
      <w:r w:rsidRPr="00364335">
        <w:rPr>
          <w:rStyle w:val="arialonce1"/>
          <w:rFonts w:cs="Arial"/>
          <w:i/>
          <w:iCs/>
          <w:sz w:val="18"/>
          <w:szCs w:val="18"/>
          <w:lang w:val="en-US"/>
        </w:rPr>
        <w:t xml:space="preserve"> </w:t>
      </w:r>
      <w:r w:rsidRPr="00364335">
        <w:rPr>
          <w:rFonts w:ascii="Times New Roman" w:hAnsi="Times New Roman"/>
          <w:bCs/>
          <w:i/>
          <w:iCs/>
          <w:color w:val="000000"/>
          <w:sz w:val="24"/>
          <w:szCs w:val="18"/>
          <w:lang w:val="en-US"/>
        </w:rPr>
        <w:t xml:space="preserve">Chem. Soc. Rev: </w:t>
      </w:r>
      <w:r w:rsidRPr="00364335">
        <w:rPr>
          <w:rFonts w:ascii="Times New Roman" w:hAnsi="Times New Roman"/>
          <w:bCs/>
          <w:color w:val="000000"/>
          <w:sz w:val="24"/>
          <w:szCs w:val="18"/>
          <w:lang w:val="en-US"/>
        </w:rPr>
        <w:t>37:</w:t>
      </w:r>
      <w:r w:rsidRPr="00364335">
        <w:rPr>
          <w:rFonts w:ascii="Times New Roman" w:hAnsi="Times New Roman"/>
          <w:color w:val="000000"/>
          <w:sz w:val="24"/>
          <w:szCs w:val="18"/>
          <w:lang w:val="en-US"/>
        </w:rPr>
        <w:t xml:space="preserve"> 2383-2392. </w:t>
      </w:r>
      <w:r w:rsidRPr="00364335">
        <w:rPr>
          <w:rFonts w:ascii="Times New Roman" w:hAnsi="Times New Roman"/>
          <w:bCs/>
          <w:color w:val="000000"/>
          <w:sz w:val="24"/>
          <w:szCs w:val="18"/>
          <w:lang w:val="en-US"/>
        </w:rPr>
        <w:t>DOI: </w:t>
      </w:r>
      <w:r w:rsidRPr="00364335">
        <w:rPr>
          <w:rFonts w:ascii="Times New Roman" w:hAnsi="Times New Roman"/>
          <w:color w:val="000000"/>
          <w:sz w:val="24"/>
          <w:szCs w:val="18"/>
          <w:lang w:val="en-US"/>
        </w:rPr>
        <w:t>10.1039/B710347F</w:t>
      </w:r>
    </w:p>
    <w:p w:rsidR="00D64165" w:rsidRPr="00364335" w:rsidRDefault="004A557A" w:rsidP="00364335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Sakurai H, Tamura A, 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Takino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T, 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Ozutsumi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K, 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Kawabe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K, Kojima Y. </w:t>
      </w:r>
      <w:r w:rsidR="006A351A"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(2000) </w:t>
      </w:r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Interaction of 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vanadyl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complexes with biological systems: structure-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insulinomimetic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activity relationship of </w:t>
      </w:r>
      <w:proofErr w:type="spellStart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vanadyl_picolinate</w:t>
      </w:r>
      <w:proofErr w:type="spellEnd"/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complexes. </w:t>
      </w:r>
      <w:proofErr w:type="spellStart"/>
      <w:r w:rsidRPr="0036433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Inorg</w:t>
      </w:r>
      <w:proofErr w:type="spellEnd"/>
      <w:r w:rsidRPr="0036433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 xml:space="preserve"> React </w:t>
      </w:r>
      <w:proofErr w:type="spellStart"/>
      <w:r w:rsidRPr="0036433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Mech</w:t>
      </w:r>
      <w:proofErr w:type="spellEnd"/>
      <w:r w:rsidR="006A351A" w:rsidRPr="0036433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 xml:space="preserve">: </w:t>
      </w:r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2:</w:t>
      </w:r>
      <w:r w:rsidR="006A351A"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</w:t>
      </w:r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69</w:t>
      </w:r>
      <w:r w:rsidR="006A351A"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-</w:t>
      </w:r>
      <w:r w:rsidRPr="00364335">
        <w:rPr>
          <w:rFonts w:ascii="Times New Roman" w:eastAsiaTheme="minorHAnsi" w:hAnsi="Times New Roman"/>
          <w:sz w:val="24"/>
          <w:szCs w:val="24"/>
          <w:lang w:val="en-US" w:eastAsia="en-US"/>
        </w:rPr>
        <w:t>77.</w:t>
      </w:r>
    </w:p>
    <w:p w:rsidR="00D64165" w:rsidRPr="00FC1C7E" w:rsidRDefault="00D64165" w:rsidP="00364335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Sasagawa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T, Yoshikawa Y, </w:t>
      </w:r>
      <w:proofErr w:type="spellStart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Kawabe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K, Sakurai H, Kojima Y. (2002) </w:t>
      </w:r>
      <w:proofErr w:type="spellStart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Bis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(6-ethylpicolinato) </w:t>
      </w:r>
      <w:proofErr w:type="spellStart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oxovanadium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(IV) complex with </w:t>
      </w:r>
      <w:proofErr w:type="spellStart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normoglycemic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activity in KK-Ay mice. </w:t>
      </w:r>
      <w:r w:rsidRPr="00D6416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 xml:space="preserve">J </w:t>
      </w:r>
      <w:proofErr w:type="spellStart"/>
      <w:r w:rsidRPr="00D6416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Inorg</w:t>
      </w:r>
      <w:proofErr w:type="spellEnd"/>
      <w:r w:rsidRPr="00D6416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 xml:space="preserve"> </w:t>
      </w:r>
      <w:proofErr w:type="spellStart"/>
      <w:r w:rsidRPr="00D64165">
        <w:rPr>
          <w:rFonts w:ascii="Times New Roman" w:eastAsiaTheme="minorHAnsi" w:hAnsi="Times New Roman"/>
          <w:i/>
          <w:sz w:val="24"/>
          <w:szCs w:val="24"/>
          <w:lang w:val="en-US" w:eastAsia="en-US"/>
        </w:rPr>
        <w:t>Biochem</w:t>
      </w:r>
      <w:proofErr w:type="spellEnd"/>
      <w:r w:rsidRPr="00D64165">
        <w:rPr>
          <w:rFonts w:ascii="Times New Roman" w:eastAsiaTheme="minorHAnsi" w:hAnsi="Times New Roman"/>
          <w:sz w:val="24"/>
          <w:szCs w:val="24"/>
          <w:lang w:val="en-US" w:eastAsia="en-US"/>
        </w:rPr>
        <w:t>; 88: 108-112.</w:t>
      </w:r>
    </w:p>
    <w:p w:rsidR="00FC1C7E" w:rsidRPr="00445365" w:rsidRDefault="00FC1C7E" w:rsidP="00FC1C7E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 xml:space="preserve"> Sakurai, Akira </w:t>
      </w: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Katoh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>,</w:t>
      </w:r>
      <w:r w:rsidR="00277EF2" w:rsidRPr="00277EF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Tamas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 xml:space="preserve"> Kiss, </w:t>
      </w: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Tamas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Jakusch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 xml:space="preserve"> and Masak</w:t>
      </w:r>
      <w:r w:rsidR="00277EF2">
        <w:rPr>
          <w:rFonts w:ascii="Times New Roman" w:hAnsi="Times New Roman"/>
          <w:sz w:val="24"/>
          <w:szCs w:val="24"/>
          <w:lang w:val="en-US"/>
        </w:rPr>
        <w:t>azu Hattori</w:t>
      </w:r>
      <w:r w:rsidRPr="00FC1C7E">
        <w:rPr>
          <w:rFonts w:ascii="Times New Roman" w:hAnsi="Times New Roman"/>
          <w:sz w:val="24"/>
          <w:szCs w:val="24"/>
          <w:lang w:val="en-US"/>
        </w:rPr>
        <w:t xml:space="preserve"> (2010) </w:t>
      </w:r>
      <w:proofErr w:type="spellStart"/>
      <w:r w:rsidRPr="00FC1C7E">
        <w:rPr>
          <w:rFonts w:ascii="Times New Roman" w:hAnsi="Times New Roman"/>
          <w:sz w:val="24"/>
          <w:szCs w:val="24"/>
          <w:lang w:val="en-US"/>
        </w:rPr>
        <w:t>Metallo–allixinate</w:t>
      </w:r>
      <w:proofErr w:type="spellEnd"/>
      <w:r w:rsidRPr="00FC1C7E">
        <w:rPr>
          <w:rFonts w:ascii="Times New Roman" w:hAnsi="Times New Roman"/>
          <w:sz w:val="24"/>
          <w:szCs w:val="24"/>
          <w:lang w:val="en-US"/>
        </w:rPr>
        <w:t xml:space="preserve"> complexes with anti-diabetic and anti-metabolic syndrome activities. </w:t>
      </w:r>
      <w:proofErr w:type="spellStart"/>
      <w:r w:rsidRPr="00FC1C7E">
        <w:rPr>
          <w:rFonts w:ascii="Times New Roman" w:hAnsi="Times New Roman"/>
          <w:i/>
          <w:sz w:val="24"/>
          <w:szCs w:val="24"/>
          <w:lang w:val="en-US"/>
        </w:rPr>
        <w:t>Metallomics</w:t>
      </w:r>
      <w:proofErr w:type="spellEnd"/>
      <w:r w:rsidRPr="00277EF2">
        <w:rPr>
          <w:rFonts w:ascii="Times New Roman" w:hAnsi="Times New Roman"/>
          <w:i/>
          <w:sz w:val="24"/>
          <w:szCs w:val="24"/>
          <w:lang w:val="en-US"/>
        </w:rPr>
        <w:t>: 2: 670-682. DOI: 10.1039/c0mt00025f</w:t>
      </w:r>
    </w:p>
    <w:p w:rsidR="00C46DE6" w:rsidRPr="00CF3C7C" w:rsidRDefault="009739AA" w:rsidP="009739AA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739AA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9739AA">
        <w:rPr>
          <w:rFonts w:ascii="Times New Roman" w:hAnsi="Times New Roman"/>
          <w:sz w:val="24"/>
          <w:szCs w:val="24"/>
          <w:lang w:val="en-US"/>
        </w:rPr>
        <w:t xml:space="preserve"> Sakurai, Hiromi Sano, Toshikazu </w:t>
      </w:r>
      <w:proofErr w:type="spellStart"/>
      <w:r w:rsidRPr="009739AA">
        <w:rPr>
          <w:rFonts w:ascii="Times New Roman" w:hAnsi="Times New Roman"/>
          <w:sz w:val="24"/>
          <w:szCs w:val="24"/>
          <w:lang w:val="en-US"/>
        </w:rPr>
        <w:t>Takino</w:t>
      </w:r>
      <w:proofErr w:type="spellEnd"/>
      <w:r w:rsidRPr="009739A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9739AA">
        <w:rPr>
          <w:rFonts w:ascii="Times New Roman" w:hAnsi="Times New Roman"/>
          <w:sz w:val="24"/>
          <w:szCs w:val="24"/>
          <w:lang w:val="en-US"/>
        </w:rPr>
        <w:t xml:space="preserve"> Hiroyuki </w:t>
      </w:r>
      <w:proofErr w:type="spellStart"/>
      <w:r w:rsidRPr="009739AA">
        <w:rPr>
          <w:rFonts w:ascii="Times New Roman" w:hAnsi="Times New Roman"/>
          <w:sz w:val="24"/>
          <w:szCs w:val="24"/>
          <w:lang w:val="en-US"/>
        </w:rPr>
        <w:t>Yasu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1999) </w:t>
      </w:r>
      <w:r w:rsidRPr="009739AA">
        <w:rPr>
          <w:rFonts w:ascii="Times New Roman" w:hAnsi="Times New Roman"/>
          <w:sz w:val="24"/>
          <w:szCs w:val="24"/>
          <w:lang w:val="en-US"/>
        </w:rPr>
        <w:t xml:space="preserve">A new type of orally active insulin-mimetic </w:t>
      </w:r>
      <w:proofErr w:type="spellStart"/>
      <w:r w:rsidRPr="009739AA">
        <w:rPr>
          <w:rFonts w:ascii="Times New Roman" w:hAnsi="Times New Roman"/>
          <w:sz w:val="24"/>
          <w:szCs w:val="24"/>
          <w:lang w:val="en-US"/>
        </w:rPr>
        <w:t>vanadyl</w:t>
      </w:r>
      <w:proofErr w:type="spellEnd"/>
      <w:r w:rsidRPr="009739AA">
        <w:rPr>
          <w:rFonts w:ascii="Times New Roman" w:hAnsi="Times New Roman"/>
          <w:sz w:val="24"/>
          <w:szCs w:val="24"/>
          <w:lang w:val="en-US"/>
        </w:rPr>
        <w:t xml:space="preserve"> complex: </w:t>
      </w:r>
      <w:proofErr w:type="spellStart"/>
      <w:proofErr w:type="gramStart"/>
      <w:r w:rsidRPr="009739AA">
        <w:rPr>
          <w:rFonts w:ascii="Times New Roman" w:hAnsi="Times New Roman"/>
          <w:sz w:val="24"/>
          <w:szCs w:val="24"/>
          <w:lang w:val="en-US"/>
        </w:rPr>
        <w:t>bis</w:t>
      </w:r>
      <w:proofErr w:type="spellEnd"/>
      <w:r w:rsidRPr="009739AA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9739AA">
        <w:rPr>
          <w:rFonts w:ascii="Times New Roman" w:hAnsi="Times New Roman"/>
          <w:sz w:val="24"/>
          <w:szCs w:val="24"/>
          <w:lang w:val="en-US"/>
        </w:rPr>
        <w:t>1-oxy-2-pyridinethiolato)</w:t>
      </w:r>
      <w:proofErr w:type="spellStart"/>
      <w:r w:rsidRPr="009739AA">
        <w:rPr>
          <w:rFonts w:ascii="Times New Roman" w:hAnsi="Times New Roman"/>
          <w:sz w:val="24"/>
          <w:szCs w:val="24"/>
          <w:lang w:val="en-US"/>
        </w:rPr>
        <w:t>oxovanadium</w:t>
      </w:r>
      <w:proofErr w:type="spellEnd"/>
      <w:r w:rsidRPr="009739AA">
        <w:rPr>
          <w:rFonts w:ascii="Times New Roman" w:hAnsi="Times New Roman"/>
          <w:sz w:val="24"/>
          <w:szCs w:val="24"/>
          <w:lang w:val="en-US"/>
        </w:rPr>
        <w:t xml:space="preserve">(IV) with VO(S2O2) coordination mode: </w:t>
      </w:r>
      <w:r w:rsidRPr="009739AA">
        <w:rPr>
          <w:rFonts w:ascii="Times New Roman" w:hAnsi="Times New Roman"/>
          <w:i/>
          <w:sz w:val="24"/>
          <w:szCs w:val="24"/>
          <w:lang w:val="en-US"/>
        </w:rPr>
        <w:t>Chemistry Letters</w:t>
      </w:r>
      <w:r w:rsidRPr="009739AA">
        <w:rPr>
          <w:rFonts w:ascii="Times New Roman" w:hAnsi="Times New Roman"/>
          <w:sz w:val="24"/>
          <w:szCs w:val="24"/>
          <w:lang w:val="en-US"/>
        </w:rPr>
        <w:t>: 28: 913-914. DOI:10.1246/cl.1999.913</w:t>
      </w:r>
    </w:p>
    <w:p w:rsidR="00CF3C7C" w:rsidRPr="00CF3C7C" w:rsidRDefault="00DC4809" w:rsidP="006D152D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4809">
        <w:rPr>
          <w:rFonts w:ascii="Times New Roman" w:hAnsi="Times New Roman"/>
          <w:sz w:val="24"/>
          <w:szCs w:val="24"/>
          <w:lang w:val="en-US"/>
        </w:rPr>
        <w:t xml:space="preserve">Yoshikawa Y, Ueda E, </w:t>
      </w:r>
      <w:proofErr w:type="spellStart"/>
      <w:r w:rsidRPr="00DC4809">
        <w:rPr>
          <w:rFonts w:ascii="Times New Roman" w:hAnsi="Times New Roman"/>
          <w:sz w:val="24"/>
          <w:szCs w:val="24"/>
          <w:lang w:val="en-US"/>
        </w:rPr>
        <w:t>Kawabe</w:t>
      </w:r>
      <w:proofErr w:type="spellEnd"/>
      <w:r w:rsidRPr="00DC4809">
        <w:rPr>
          <w:rFonts w:ascii="Times New Roman" w:hAnsi="Times New Roman"/>
          <w:sz w:val="24"/>
          <w:szCs w:val="24"/>
          <w:lang w:val="en-US"/>
        </w:rPr>
        <w:t xml:space="preserve"> K,</w:t>
      </w:r>
      <w:r>
        <w:rPr>
          <w:rFonts w:ascii="Times New Roman" w:hAnsi="Times New Roman"/>
          <w:sz w:val="24"/>
          <w:szCs w:val="24"/>
          <w:lang w:val="en-US"/>
        </w:rPr>
        <w:t xml:space="preserve"> Miyake 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kin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Sakurai H</w:t>
      </w:r>
      <w:r w:rsidRPr="00DC480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DC4809">
        <w:rPr>
          <w:rFonts w:ascii="Times New Roman" w:hAnsi="Times New Roman"/>
          <w:sz w:val="24"/>
          <w:szCs w:val="24"/>
          <w:lang w:val="en-US"/>
        </w:rPr>
        <w:t>Kojima Y.</w:t>
      </w:r>
      <w:r>
        <w:rPr>
          <w:rFonts w:ascii="Times New Roman" w:hAnsi="Times New Roman"/>
          <w:sz w:val="24"/>
          <w:szCs w:val="24"/>
          <w:lang w:val="en-US"/>
        </w:rPr>
        <w:t xml:space="preserve"> (2002) </w:t>
      </w:r>
      <w:r w:rsidRPr="00DC4809">
        <w:rPr>
          <w:rFonts w:ascii="Times New Roman" w:hAnsi="Times New Roman"/>
          <w:sz w:val="24"/>
          <w:szCs w:val="24"/>
          <w:lang w:val="en-US"/>
        </w:rPr>
        <w:t xml:space="preserve">Development of new </w:t>
      </w:r>
      <w:proofErr w:type="spellStart"/>
      <w:r w:rsidRPr="00DC4809">
        <w:rPr>
          <w:rFonts w:ascii="Times New Roman" w:hAnsi="Times New Roman"/>
          <w:sz w:val="24"/>
          <w:szCs w:val="24"/>
          <w:lang w:val="en-US"/>
        </w:rPr>
        <w:t>insulinomimetic</w:t>
      </w:r>
      <w:proofErr w:type="spellEnd"/>
      <w:r w:rsidRPr="00DC480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DC4809">
        <w:rPr>
          <w:rFonts w:ascii="Times New Roman" w:hAnsi="Times New Roman"/>
          <w:sz w:val="24"/>
          <w:szCs w:val="24"/>
          <w:lang w:val="en-US"/>
        </w:rPr>
        <w:t>zinc(</w:t>
      </w:r>
      <w:proofErr w:type="gramEnd"/>
      <w:r w:rsidRPr="00DC4809">
        <w:rPr>
          <w:rFonts w:ascii="Times New Roman" w:hAnsi="Times New Roman"/>
          <w:sz w:val="24"/>
          <w:szCs w:val="24"/>
          <w:lang w:val="en-US"/>
        </w:rPr>
        <w:t xml:space="preserve">II) </w:t>
      </w:r>
      <w:proofErr w:type="spellStart"/>
      <w:r w:rsidRPr="00DC4809">
        <w:rPr>
          <w:rFonts w:ascii="Times New Roman" w:hAnsi="Times New Roman"/>
          <w:sz w:val="24"/>
          <w:szCs w:val="24"/>
          <w:lang w:val="en-US"/>
        </w:rPr>
        <w:t>picolinate</w:t>
      </w:r>
      <w:proofErr w:type="spellEnd"/>
      <w:r w:rsidRPr="00DC4809">
        <w:rPr>
          <w:rFonts w:ascii="Times New Roman" w:hAnsi="Times New Roman"/>
          <w:sz w:val="24"/>
          <w:szCs w:val="24"/>
          <w:lang w:val="en-US"/>
        </w:rPr>
        <w:t xml:space="preserve"> complexes with a Zn(N2O2) coordination mode: structure characterization, in vitro, and in vivo studi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4809">
        <w:rPr>
          <w:rFonts w:ascii="Times New Roman" w:hAnsi="Times New Roman"/>
          <w:i/>
          <w:sz w:val="24"/>
          <w:szCs w:val="24"/>
          <w:lang w:val="en-US"/>
        </w:rPr>
        <w:t xml:space="preserve">J </w:t>
      </w:r>
      <w:proofErr w:type="spellStart"/>
      <w:r w:rsidRPr="00DC4809">
        <w:rPr>
          <w:rFonts w:ascii="Times New Roman" w:hAnsi="Times New Roman"/>
          <w:i/>
          <w:sz w:val="24"/>
          <w:szCs w:val="24"/>
          <w:lang w:val="en-US"/>
        </w:rPr>
        <w:t>Biol</w:t>
      </w:r>
      <w:proofErr w:type="spellEnd"/>
      <w:r w:rsidRPr="00DC480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C4809">
        <w:rPr>
          <w:rFonts w:ascii="Times New Roman" w:hAnsi="Times New Roman"/>
          <w:i/>
          <w:sz w:val="24"/>
          <w:szCs w:val="24"/>
          <w:lang w:val="en-US"/>
        </w:rPr>
        <w:t>Inorg</w:t>
      </w:r>
      <w:proofErr w:type="spellEnd"/>
      <w:r w:rsidRPr="00DC480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C4809">
        <w:rPr>
          <w:rFonts w:ascii="Times New Roman" w:hAnsi="Times New Roman"/>
          <w:i/>
          <w:sz w:val="24"/>
          <w:szCs w:val="24"/>
          <w:lang w:val="en-US"/>
        </w:rPr>
        <w:t>Chem</w:t>
      </w:r>
      <w:proofErr w:type="spellEnd"/>
      <w:r>
        <w:rPr>
          <w:rFonts w:ascii="Times New Roman" w:hAnsi="Times New Roman"/>
          <w:sz w:val="24"/>
          <w:szCs w:val="24"/>
        </w:rPr>
        <w:t>:</w:t>
      </w:r>
      <w:r w:rsidR="006D152D">
        <w:rPr>
          <w:rFonts w:ascii="Times New Roman" w:hAnsi="Times New Roman"/>
          <w:sz w:val="24"/>
          <w:szCs w:val="24"/>
        </w:rPr>
        <w:t xml:space="preserve"> </w:t>
      </w:r>
      <w:r w:rsidR="006D152D" w:rsidRPr="006D152D">
        <w:rPr>
          <w:rFonts w:ascii="Times New Roman" w:hAnsi="Times New Roman"/>
          <w:sz w:val="24"/>
          <w:szCs w:val="24"/>
        </w:rPr>
        <w:t>7(1-2):</w:t>
      </w:r>
      <w:r w:rsidR="006D152D">
        <w:rPr>
          <w:rFonts w:ascii="Times New Roman" w:hAnsi="Times New Roman"/>
          <w:sz w:val="24"/>
          <w:szCs w:val="24"/>
        </w:rPr>
        <w:t xml:space="preserve"> </w:t>
      </w:r>
      <w:r w:rsidR="006D152D" w:rsidRPr="006D152D">
        <w:rPr>
          <w:rFonts w:ascii="Times New Roman" w:hAnsi="Times New Roman"/>
          <w:sz w:val="24"/>
          <w:szCs w:val="24"/>
        </w:rPr>
        <w:t>68-73</w:t>
      </w:r>
      <w:r w:rsidR="006D152D">
        <w:rPr>
          <w:rFonts w:ascii="Times New Roman" w:hAnsi="Times New Roman"/>
          <w:sz w:val="24"/>
          <w:szCs w:val="24"/>
        </w:rPr>
        <w:t>.</w:t>
      </w:r>
    </w:p>
    <w:p w:rsidR="00CF3C7C" w:rsidRPr="005B310C" w:rsidRDefault="001E477B" w:rsidP="005B310C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310C">
        <w:rPr>
          <w:rFonts w:ascii="Times New Roman" w:hAnsi="Times New Roman"/>
          <w:sz w:val="24"/>
          <w:szCs w:val="24"/>
          <w:lang w:val="en-US"/>
        </w:rPr>
        <w:t>Yutaka Yoshikawa, Eriko U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>eda</w:t>
      </w:r>
      <w:r w:rsidRPr="005B310C">
        <w:rPr>
          <w:rFonts w:ascii="Times New Roman" w:hAnsi="Times New Roman"/>
          <w:sz w:val="24"/>
          <w:szCs w:val="24"/>
          <w:lang w:val="en-US"/>
        </w:rPr>
        <w:t xml:space="preserve">, Yuka </w:t>
      </w:r>
      <w:proofErr w:type="spellStart"/>
      <w:r w:rsidRPr="005B310C">
        <w:rPr>
          <w:rFonts w:ascii="Times New Roman" w:hAnsi="Times New Roman"/>
          <w:sz w:val="24"/>
          <w:szCs w:val="24"/>
          <w:lang w:val="en-US"/>
        </w:rPr>
        <w:t>S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>ukuzi</w:t>
      </w:r>
      <w:proofErr w:type="spellEnd"/>
      <w:r w:rsidRPr="005B310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B310C">
        <w:rPr>
          <w:rFonts w:ascii="Times New Roman" w:hAnsi="Times New Roman"/>
          <w:sz w:val="24"/>
          <w:szCs w:val="24"/>
          <w:lang w:val="en-US"/>
        </w:rPr>
        <w:t>Naohisa</w:t>
      </w:r>
      <w:proofErr w:type="spellEnd"/>
      <w:r w:rsidRPr="005B310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B310C">
        <w:rPr>
          <w:rFonts w:ascii="Times New Roman" w:hAnsi="Times New Roman"/>
          <w:sz w:val="24"/>
          <w:szCs w:val="24"/>
          <w:lang w:val="en-US"/>
        </w:rPr>
        <w:t>Y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>anagihara</w:t>
      </w:r>
      <w:proofErr w:type="spellEnd"/>
      <w:r w:rsidRPr="005B310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B310C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5B310C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>akurai</w:t>
      </w:r>
      <w:r w:rsidRPr="005B310C">
        <w:rPr>
          <w:rFonts w:ascii="Times New Roman" w:hAnsi="Times New Roman"/>
          <w:sz w:val="24"/>
          <w:szCs w:val="24"/>
          <w:lang w:val="en-US"/>
        </w:rPr>
        <w:t xml:space="preserve">, and </w:t>
      </w:r>
      <w:proofErr w:type="spellStart"/>
      <w:r w:rsidR="005B310C" w:rsidRPr="005B310C">
        <w:rPr>
          <w:rFonts w:ascii="Times New Roman" w:hAnsi="Times New Roman"/>
          <w:sz w:val="24"/>
          <w:szCs w:val="24"/>
          <w:lang w:val="en-US"/>
        </w:rPr>
        <w:t>Yoshitane</w:t>
      </w:r>
      <w:proofErr w:type="spellEnd"/>
      <w:r w:rsidR="005B310C" w:rsidRPr="005B310C">
        <w:rPr>
          <w:rFonts w:ascii="Times New Roman" w:hAnsi="Times New Roman"/>
          <w:sz w:val="24"/>
          <w:szCs w:val="24"/>
          <w:lang w:val="en-US"/>
        </w:rPr>
        <w:t xml:space="preserve"> Kojima (200</w:t>
      </w:r>
      <w:r w:rsidR="005B310C">
        <w:rPr>
          <w:rFonts w:ascii="Times New Roman" w:hAnsi="Times New Roman"/>
          <w:sz w:val="24"/>
          <w:szCs w:val="24"/>
          <w:lang w:val="en-US"/>
        </w:rPr>
        <w:t>1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 xml:space="preserve">) New </w:t>
      </w:r>
      <w:proofErr w:type="spellStart"/>
      <w:r w:rsidR="005B310C" w:rsidRPr="005B310C">
        <w:rPr>
          <w:rFonts w:ascii="Times New Roman" w:hAnsi="Times New Roman"/>
          <w:sz w:val="24"/>
          <w:szCs w:val="24"/>
          <w:lang w:val="en-US"/>
        </w:rPr>
        <w:t>Insulinomimetic</w:t>
      </w:r>
      <w:proofErr w:type="spellEnd"/>
      <w:r w:rsidR="005B310C" w:rsidRPr="005B310C">
        <w:rPr>
          <w:rFonts w:ascii="Times New Roman" w:hAnsi="Times New Roman"/>
          <w:sz w:val="24"/>
          <w:szCs w:val="24"/>
          <w:lang w:val="en-US"/>
        </w:rPr>
        <w:t xml:space="preserve"> Zinc(II) Complexes of a-Amino Acids and Their Derivatives with Zn(N2O2) Coordination Mode:</w:t>
      </w:r>
      <w:r w:rsidR="005B310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310C" w:rsidRPr="005B310C">
        <w:rPr>
          <w:rFonts w:ascii="Times New Roman" w:hAnsi="Times New Roman"/>
          <w:i/>
          <w:sz w:val="24"/>
          <w:szCs w:val="24"/>
          <w:lang w:val="en-US"/>
        </w:rPr>
        <w:t>Chem. Pharm. Bull.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 xml:space="preserve"> 49(5)</w:t>
      </w:r>
      <w:r w:rsidR="005B310C">
        <w:rPr>
          <w:rFonts w:ascii="Times New Roman" w:hAnsi="Times New Roman"/>
          <w:sz w:val="24"/>
          <w:szCs w:val="24"/>
        </w:rPr>
        <w:t>:</w:t>
      </w:r>
      <w:r w:rsidR="005B310C" w:rsidRPr="005B310C">
        <w:rPr>
          <w:rFonts w:ascii="Times New Roman" w:hAnsi="Times New Roman"/>
          <w:sz w:val="24"/>
          <w:szCs w:val="24"/>
          <w:lang w:val="en-US"/>
        </w:rPr>
        <w:t xml:space="preserve"> 652—654</w:t>
      </w:r>
      <w:r w:rsidR="005B310C">
        <w:rPr>
          <w:rFonts w:ascii="Times New Roman" w:hAnsi="Times New Roman"/>
          <w:sz w:val="24"/>
          <w:szCs w:val="24"/>
        </w:rPr>
        <w:t>.</w:t>
      </w:r>
    </w:p>
    <w:p w:rsidR="00495A2F" w:rsidRPr="00C6767F" w:rsidRDefault="00CC5946" w:rsidP="00495A2F">
      <w:pPr>
        <w:pStyle w:val="a5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6767F">
        <w:rPr>
          <w:rFonts w:ascii="Times New Roman" w:hAnsi="Times New Roman"/>
          <w:sz w:val="24"/>
          <w:szCs w:val="24"/>
          <w:lang w:val="en-US"/>
        </w:rPr>
        <w:t xml:space="preserve">Jessica Nilsson, Eva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Degerman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Matti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Haukka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George C.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Lisensky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Eugenio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Garribba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Yutaka Yoshikawa,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Hiromu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Sakurai, Eva A.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Enyedy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Tamás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Kiss,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Hossein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Esbak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, Dieter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Rehder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Ebbe</w:t>
      </w:r>
      <w:proofErr w:type="spellEnd"/>
      <w:r w:rsidRPr="00C6767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6767F">
        <w:rPr>
          <w:rFonts w:ascii="Times New Roman" w:hAnsi="Times New Roman"/>
          <w:sz w:val="24"/>
          <w:szCs w:val="24"/>
          <w:lang w:val="en-US"/>
        </w:rPr>
        <w:t>Nordlander</w:t>
      </w:r>
      <w:proofErr w:type="spellEnd"/>
      <w:r w:rsidR="00F63EFB" w:rsidRPr="00C6767F">
        <w:rPr>
          <w:rFonts w:ascii="Times New Roman" w:hAnsi="Times New Roman"/>
          <w:sz w:val="24"/>
          <w:szCs w:val="24"/>
          <w:lang w:val="en-US"/>
        </w:rPr>
        <w:t xml:space="preserve"> (2009) </w:t>
      </w:r>
      <w:proofErr w:type="spellStart"/>
      <w:r w:rsidR="00F63EFB" w:rsidRPr="00C6767F">
        <w:rPr>
          <w:rFonts w:ascii="Times New Roman" w:hAnsi="Times New Roman"/>
          <w:sz w:val="24"/>
          <w:szCs w:val="24"/>
          <w:lang w:val="en-US"/>
        </w:rPr>
        <w:t>Bis</w:t>
      </w:r>
      <w:proofErr w:type="spellEnd"/>
      <w:r w:rsidR="00F63EFB" w:rsidRPr="00C6767F">
        <w:rPr>
          <w:rFonts w:ascii="Times New Roman" w:hAnsi="Times New Roman"/>
          <w:sz w:val="24"/>
          <w:szCs w:val="24"/>
          <w:lang w:val="en-US"/>
        </w:rPr>
        <w:t xml:space="preserve">- and </w:t>
      </w:r>
      <w:proofErr w:type="spellStart"/>
      <w:r w:rsidR="00F63EFB" w:rsidRPr="00C6767F"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 w:rsidR="00F63EFB" w:rsidRPr="00C6767F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F63EFB" w:rsidRPr="00C6767F">
        <w:rPr>
          <w:rFonts w:ascii="Times New Roman" w:hAnsi="Times New Roman"/>
          <w:sz w:val="24"/>
          <w:szCs w:val="24"/>
          <w:lang w:val="en-US"/>
        </w:rPr>
        <w:t>pyridyl</w:t>
      </w:r>
      <w:proofErr w:type="spellEnd"/>
      <w:r w:rsidR="00F63EFB" w:rsidRPr="00C6767F">
        <w:rPr>
          <w:rFonts w:ascii="Times New Roman" w:hAnsi="Times New Roman"/>
          <w:sz w:val="24"/>
          <w:szCs w:val="24"/>
          <w:lang w:val="en-US"/>
        </w:rPr>
        <w:t>)amine-</w:t>
      </w:r>
      <w:proofErr w:type="spellStart"/>
      <w:r w:rsidR="00F63EFB" w:rsidRPr="00C6767F">
        <w:rPr>
          <w:rFonts w:ascii="Times New Roman" w:hAnsi="Times New Roman"/>
          <w:sz w:val="24"/>
          <w:szCs w:val="24"/>
          <w:lang w:val="en-US"/>
        </w:rPr>
        <w:t>oxidovanadium</w:t>
      </w:r>
      <w:proofErr w:type="spellEnd"/>
      <w:r w:rsidR="00F63EFB" w:rsidRPr="00C6767F">
        <w:rPr>
          <w:rFonts w:ascii="Times New Roman" w:hAnsi="Times New Roman"/>
          <w:sz w:val="24"/>
          <w:szCs w:val="24"/>
          <w:lang w:val="en-US"/>
        </w:rPr>
        <w:t xml:space="preserve"> complexes: Characteristics and insulin-mimetic potential. </w:t>
      </w:r>
      <w:r w:rsidR="00F63EFB" w:rsidRPr="00C6767F">
        <w:rPr>
          <w:rFonts w:ascii="Times New Roman" w:hAnsi="Times New Roman"/>
          <w:i/>
          <w:sz w:val="24"/>
          <w:szCs w:val="24"/>
          <w:lang w:val="en-US"/>
        </w:rPr>
        <w:t>Dalton Trans.38: 7902-7911. 10.1039/B903456K</w:t>
      </w:r>
      <w:bookmarkStart w:id="0" w:name="_GoBack"/>
      <w:bookmarkEnd w:id="0"/>
    </w:p>
    <w:sectPr w:rsidR="00495A2F" w:rsidRPr="00C6767F" w:rsidSect="001B113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44F35"/>
    <w:multiLevelType w:val="hybridMultilevel"/>
    <w:tmpl w:val="63541AB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980C28"/>
    <w:multiLevelType w:val="hybridMultilevel"/>
    <w:tmpl w:val="63541AB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5C65B7"/>
    <w:multiLevelType w:val="hybridMultilevel"/>
    <w:tmpl w:val="63541AB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DD559C"/>
    <w:multiLevelType w:val="hybridMultilevel"/>
    <w:tmpl w:val="63541AB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192E92"/>
    <w:rsid w:val="000030C0"/>
    <w:rsid w:val="0001070E"/>
    <w:rsid w:val="00020AA8"/>
    <w:rsid w:val="00072109"/>
    <w:rsid w:val="00095797"/>
    <w:rsid w:val="00103E10"/>
    <w:rsid w:val="00131746"/>
    <w:rsid w:val="00192E92"/>
    <w:rsid w:val="001B113C"/>
    <w:rsid w:val="001D315E"/>
    <w:rsid w:val="001E477B"/>
    <w:rsid w:val="00200418"/>
    <w:rsid w:val="00210C2C"/>
    <w:rsid w:val="002168F3"/>
    <w:rsid w:val="00236D64"/>
    <w:rsid w:val="00242E27"/>
    <w:rsid w:val="0024316A"/>
    <w:rsid w:val="00271BB7"/>
    <w:rsid w:val="00277EF2"/>
    <w:rsid w:val="002A535E"/>
    <w:rsid w:val="002B11A9"/>
    <w:rsid w:val="002F1AF7"/>
    <w:rsid w:val="0030118B"/>
    <w:rsid w:val="0030624D"/>
    <w:rsid w:val="00316E2F"/>
    <w:rsid w:val="00344583"/>
    <w:rsid w:val="00364335"/>
    <w:rsid w:val="003B33D3"/>
    <w:rsid w:val="00436203"/>
    <w:rsid w:val="00445365"/>
    <w:rsid w:val="00451652"/>
    <w:rsid w:val="00465BAA"/>
    <w:rsid w:val="00466E91"/>
    <w:rsid w:val="00495A2F"/>
    <w:rsid w:val="004A557A"/>
    <w:rsid w:val="004A65CB"/>
    <w:rsid w:val="004C743D"/>
    <w:rsid w:val="00523CCD"/>
    <w:rsid w:val="00531029"/>
    <w:rsid w:val="00576634"/>
    <w:rsid w:val="005B310C"/>
    <w:rsid w:val="005D07BE"/>
    <w:rsid w:val="00635253"/>
    <w:rsid w:val="006516D2"/>
    <w:rsid w:val="00691836"/>
    <w:rsid w:val="006A351A"/>
    <w:rsid w:val="006D152D"/>
    <w:rsid w:val="00705D90"/>
    <w:rsid w:val="00715E4E"/>
    <w:rsid w:val="00761225"/>
    <w:rsid w:val="007910A7"/>
    <w:rsid w:val="007A6A23"/>
    <w:rsid w:val="00827284"/>
    <w:rsid w:val="00832508"/>
    <w:rsid w:val="00864569"/>
    <w:rsid w:val="008D6393"/>
    <w:rsid w:val="008D71E0"/>
    <w:rsid w:val="00917FB1"/>
    <w:rsid w:val="00944796"/>
    <w:rsid w:val="00945A56"/>
    <w:rsid w:val="0096152A"/>
    <w:rsid w:val="009739AA"/>
    <w:rsid w:val="009D08E5"/>
    <w:rsid w:val="00A00141"/>
    <w:rsid w:val="00A11B95"/>
    <w:rsid w:val="00A155E0"/>
    <w:rsid w:val="00A56F60"/>
    <w:rsid w:val="00AC6EA3"/>
    <w:rsid w:val="00B06D5D"/>
    <w:rsid w:val="00B074D7"/>
    <w:rsid w:val="00B80258"/>
    <w:rsid w:val="00B9274E"/>
    <w:rsid w:val="00BA72C0"/>
    <w:rsid w:val="00BE18D2"/>
    <w:rsid w:val="00C35D08"/>
    <w:rsid w:val="00C46DE6"/>
    <w:rsid w:val="00C6767F"/>
    <w:rsid w:val="00CC1E0E"/>
    <w:rsid w:val="00CC5946"/>
    <w:rsid w:val="00CF3C7C"/>
    <w:rsid w:val="00CF79DA"/>
    <w:rsid w:val="00D10766"/>
    <w:rsid w:val="00D158AB"/>
    <w:rsid w:val="00D22ED5"/>
    <w:rsid w:val="00D251BD"/>
    <w:rsid w:val="00D61238"/>
    <w:rsid w:val="00D64165"/>
    <w:rsid w:val="00DA3076"/>
    <w:rsid w:val="00DC4809"/>
    <w:rsid w:val="00DD6B50"/>
    <w:rsid w:val="00DE00F3"/>
    <w:rsid w:val="00E07169"/>
    <w:rsid w:val="00E345E1"/>
    <w:rsid w:val="00E617A2"/>
    <w:rsid w:val="00E66B31"/>
    <w:rsid w:val="00E870D3"/>
    <w:rsid w:val="00EC7D41"/>
    <w:rsid w:val="00F24A56"/>
    <w:rsid w:val="00F5563E"/>
    <w:rsid w:val="00F6373A"/>
    <w:rsid w:val="00F63EFB"/>
    <w:rsid w:val="00F80A31"/>
    <w:rsid w:val="00FC1C7E"/>
    <w:rsid w:val="00FC6FA0"/>
    <w:rsid w:val="00FE1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E92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ialonce1">
    <w:name w:val="arialonce1"/>
    <w:uiPriority w:val="99"/>
    <w:rsid w:val="00192E92"/>
    <w:rPr>
      <w:rFonts w:ascii="Arial" w:hAnsi="Arial"/>
      <w:color w:val="000000"/>
      <w:sz w:val="20"/>
    </w:rPr>
  </w:style>
  <w:style w:type="character" w:customStyle="1" w:styleId="arialdiez1">
    <w:name w:val="arialdiez1"/>
    <w:rsid w:val="00192E92"/>
    <w:rPr>
      <w:rFonts w:ascii="Arial" w:hAnsi="Arial"/>
      <w:color w:val="000000"/>
      <w:sz w:val="18"/>
    </w:rPr>
  </w:style>
  <w:style w:type="character" w:styleId="a3">
    <w:name w:val="Strong"/>
    <w:uiPriority w:val="22"/>
    <w:qFormat/>
    <w:rsid w:val="00192E92"/>
    <w:rPr>
      <w:rFonts w:cs="Times New Roman"/>
      <w:b/>
    </w:rPr>
  </w:style>
  <w:style w:type="character" w:styleId="a4">
    <w:name w:val="Hyperlink"/>
    <w:basedOn w:val="a0"/>
    <w:uiPriority w:val="99"/>
    <w:semiHidden/>
    <w:unhideWhenUsed/>
    <w:rsid w:val="008D71E0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E66B31"/>
    <w:pPr>
      <w:ind w:left="720"/>
      <w:contextualSpacing/>
    </w:pPr>
  </w:style>
  <w:style w:type="character" w:customStyle="1" w:styleId="doilink">
    <w:name w:val="doilink"/>
    <w:basedOn w:val="a0"/>
    <w:rsid w:val="00364335"/>
  </w:style>
  <w:style w:type="character" w:customStyle="1" w:styleId="apple-converted-space">
    <w:name w:val="apple-converted-space"/>
    <w:basedOn w:val="a0"/>
    <w:rsid w:val="003643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9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353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401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161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3350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899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7566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784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58289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6150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756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412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310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6680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8884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7043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53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5762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877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8506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888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170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891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4516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8742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18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3582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76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4592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0726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4674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599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4339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475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59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0357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762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4684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786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5729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4886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89845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9131">
          <w:marLeft w:val="19"/>
          <w:marRight w:val="19"/>
          <w:marTop w:val="19"/>
          <w:marBottom w:val="1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emf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ACD0A0-EC84-4B2A-8C48-F9D6B65E4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p</dc:creator>
  <cp:lastModifiedBy>User</cp:lastModifiedBy>
  <cp:revision>2</cp:revision>
  <dcterms:created xsi:type="dcterms:W3CDTF">2014-03-26T14:33:00Z</dcterms:created>
  <dcterms:modified xsi:type="dcterms:W3CDTF">2014-03-26T14:33:00Z</dcterms:modified>
</cp:coreProperties>
</file>